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Times New Roman" w:ascii="Times New Roman" w:hAnsi="Times New Roman"/>
          <w:b/>
        </w:rPr>
        <w:t>Supplemental Table 1</w:t>
      </w:r>
      <w:r>
        <w:rPr>
          <w:rFonts w:cs="Times New Roman" w:ascii="Times New Roman" w:hAnsi="Times New Roman"/>
        </w:rPr>
        <w:t>. Food and nonfood logos in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MRI paradigm, sorted by familiarity (highest at top)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730375</wp:posOffset>
                </wp:positionH>
                <wp:positionV relativeFrom="page">
                  <wp:posOffset>1029335</wp:posOffset>
                </wp:positionV>
                <wp:extent cx="2811780" cy="8394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1780" cy="8394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4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8"/>
                              <w:gridCol w:w="2340"/>
                            </w:tblGrid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drpepper.bmp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pizzahut.bmp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cokebottle.bmp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wendys.bmp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cheeto.bmp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dominos.bmp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McDM.bmp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starbucks.bmp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tacobell.bmp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7up.bmp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bk.bmp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crunch.bmp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doritos.bmp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ljs.bmp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mug.bmp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oreo.bmp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sonic.bmp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fritos.bmp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ritz.bmp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trix.bmp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wonder.bmp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chipsahoy.bmp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yoplait.bmp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dunkindonuts.bmp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jellybelly.bmp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tgifridays.bmp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kfc.bmp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luckycharms.bmp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mrpeanut.bmp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nesquik.bmp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pepsi.bmp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quakerlogo.bmp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tostitos.bmp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aquafina.bmp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caprisun.bmp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chilis.bmp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lays.bmp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snapcracklepop.bmp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v8.bmp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blowpop.bmp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frostedflakes.bmp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greengiant.bmp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nestea.bmp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pillsbury.bmp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ricekrispees.bmp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keeblerelf.bmp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ruffles.bmp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minutemaid.bmp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capncrunch.bmp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dasani.bmp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dole.bmp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cheeriosbee.bmp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chefboy.bmp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wheatthins.bmp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dannon.bmp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folgers.bmp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crackerjack.bmp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hostess.bmp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kraft.bmp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triscuit.bmp       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lego.bmp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honda.bmp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spongebob.bmp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FedEx.bmp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hallmark.bmp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ku.bmp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flag.bmp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innie the pooh.bm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garfield.bmp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mickey mouse.bmp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bestbuy.bmp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pokemon.bmp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oldnavy.bmp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sprint.bmp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wb.bmp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crayola.bmp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crest.bmp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Lowes.bmp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nike.bmp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nintendo.bmp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Playstation.bmp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windows.bmp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goodyear.bmp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redcross.bmp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verizon.bmp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abc.bmp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cathat.bmp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dell.bmp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duracell.bmp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elmo.bmp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energizer.bmp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lionking.bmp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nfl.bmp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bugsbunny.bmp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nba.bmp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royals.bmp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snoopy.bmp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VISA.bmp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elmers glue.bmp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dodge.bmp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DVD.bmp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mlb.bmp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bartsimpson.bmp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disneycastle.bmp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dove.bmp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tommyhilfiger.bmp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chevy.bmp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colgate.bmp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jeep.bmp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directTV.bmp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gap.bmp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Mizzou.bmp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kstate.bmp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kermit.bmp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nbc.bmp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walmart.bmp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bp.bmp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mercedes.bmp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bmw.bmp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puma.bmp          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1.4pt;height:661pt;mso-wrap-distance-left:9pt;mso-wrap-distance-right:9pt;mso-wrap-distance-top:0pt;mso-wrap-distance-bottom:0pt;margin-top:81.05pt;mso-position-vertical-relative:page;margin-left:136.25pt;mso-position-horizontal-relative:page">
                <v:fill opacity="0f"/>
                <v:textbox inset="0in,0in,0in,0in">
                  <w:txbxContent>
                    <w:tbl>
                      <w:tblPr>
                        <w:tblW w:w="44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8"/>
                        <w:gridCol w:w="2340"/>
                      </w:tblGrid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drpepper.bmp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pizzahut.bmp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okebottle.bmp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wendys.bmp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heeto.bmp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dominos.bmp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McDM.bmp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starbucks.bmp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tacobell.bmp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7up.bmp 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bk.bmp  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runch.bmp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doritos.bmp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ljs.bmp 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mug.bmp 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oreo.bmp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sonic.bmp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fritos.bmp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ritz.bmp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trix.bmp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wonder.bmp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hipsahoy.bmp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yoplait.bmp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dunkindonuts.bmp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jellybelly.bmp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tgifridays.bmp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kfc.bmp 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luckycharms.bmp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mrpeanut.bmp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nesquik.bmp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pepsi.bmp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quakerlogo.bmp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tostitos.bmp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aquafina.bmp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aprisun.bmp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hilis.bmp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lays.bmp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snapcracklepop.bmp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v8.bmp  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blowpop.bmp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frostedflakes.bmp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greengiant.bmp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nestea.bmp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pillsbury.bmp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ricekrispees.bmp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keeblerelf.bmp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ruffles.bmp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minutemaid.bmp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apncrunch.bmp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dasani.bmp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dole.bmp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heeriosbee.bmp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hefboy.bmp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wheatthins.bmp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dannon.bmp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folgers.bmp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rackerjack.bmp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hostess.bmp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kraft.bmp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triscuit.bmp       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lego.bmp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honda.bmp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spongebob.bmp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FedEx.bmp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hallmark.bmp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ku.bmp  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flag.bmp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nnie the pooh.bmp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garfield.bmp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mickey mouse.bmp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bestbuy.bmp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pokemon.bmp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oldnavy.bmp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sprint.bmp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wb.bmp  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rayola.bmp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rest.bmp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Lowes.bmp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nike.bmp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nintendo.bmp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Playstation.bmp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windows.bmp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goodyear.bmp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redcross.bmp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verizon.bmp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abc.bmp 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athat.bmp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dell.bmp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duracell.bmp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elmo.bmp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energizer.bmp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lionking.bmp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nfl.bmp 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bugsbunny.bmp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nba.bmp 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royals.bmp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snoopy.bmp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VISA.bmp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elmers glue.bmp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dodge.bmp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DVD.bmp 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mlb.bmp 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bartsimpson.bmp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disneycastle.bmp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dove.bmp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tommyhilfiger.bmp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hevy.bmp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olgate.bmp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jeep.bmp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directTV.bmp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gap.bmp 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Mizzou.bmp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kstate.bmp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kermit.bmp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nbc.bmp 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walmart.bmp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bp.bmp  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mercedes.bmp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bmw.bmp 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puma.bmp          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81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18:08:00Z</dcterms:created>
  <dc:creator>bruceam</dc:creator>
  <dc:description/>
  <dc:language>en-US</dc:language>
  <cp:lastModifiedBy>bruceam</cp:lastModifiedBy>
  <dcterms:modified xsi:type="dcterms:W3CDTF">2012-06-22T18:08:00Z</dcterms:modified>
  <cp:revision>2</cp:revision>
  <dc:subject/>
  <dc:title/>
</cp:coreProperties>
</file>